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E97BA2A" w:rsidR="004520D8" w:rsidRPr="005328FA" w:rsidRDefault="00F1737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F3AF82D" w:rsidR="004520D8" w:rsidRPr="005328FA" w:rsidRDefault="005427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4D2BD62" w:rsidR="004520D8" w:rsidRPr="005328FA" w:rsidRDefault="005427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F39EAC8" w:rsidR="004520D8" w:rsidRPr="005328FA" w:rsidRDefault="005427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BF0BF97" w:rsidR="004520D8" w:rsidRPr="005328FA" w:rsidRDefault="005427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8663182" w:rsidR="004520D8" w:rsidRPr="005328FA" w:rsidRDefault="005427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A9E5AAD" w:rsidR="005A2BDB" w:rsidRPr="005A2BDB" w:rsidRDefault="002D4B5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2A7AB77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973F0F6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C641567" w:rsidR="004520D8" w:rsidRPr="005328FA" w:rsidRDefault="000053E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0E6AFAD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69A7532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41A10FA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70A0F20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3E3407B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9046617" w:rsidR="004520D8" w:rsidRPr="005328FA" w:rsidRDefault="000053E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92C74AE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984DA22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8B0F031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6FB573A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34E143A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56ACBD6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57FA536" w:rsidR="004520D8" w:rsidRPr="005328FA" w:rsidRDefault="000053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7136DF9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090199F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F4B12D4" w:rsidR="004520D8" w:rsidRPr="005328FA" w:rsidRDefault="000053E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6FB4529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098E9AB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54932AB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7F7BBE6C" w14:textId="77777777" w:rsidTr="00023C70">
        <w:tc>
          <w:tcPr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5F60063" w:rsidR="004520D8" w:rsidRPr="005328FA" w:rsidRDefault="000053E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ot applicable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AEA5411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99C1F09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A0ADCB4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9018AC5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E0016C7" w:rsidR="004520D8" w:rsidRPr="005328FA" w:rsidRDefault="000053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7CF5F6B" w:rsidR="004520D8" w:rsidRPr="005328FA" w:rsidRDefault="005A2B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98C894D" w:rsidR="004520D8" w:rsidRPr="005328FA" w:rsidRDefault="005A2B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tzQ0szCztDQ3sDRQ0lEKTi0uzszPAykwrAUASWDDECwAAAA="/>
  </w:docVars>
  <w:rsids>
    <w:rsidRoot w:val="004520D8"/>
    <w:rsid w:val="000053E6"/>
    <w:rsid w:val="00023C70"/>
    <w:rsid w:val="002D4B5F"/>
    <w:rsid w:val="00377DF2"/>
    <w:rsid w:val="003C19D7"/>
    <w:rsid w:val="003C7173"/>
    <w:rsid w:val="004520D8"/>
    <w:rsid w:val="004A1EDE"/>
    <w:rsid w:val="005427E4"/>
    <w:rsid w:val="005A2BDB"/>
    <w:rsid w:val="00765673"/>
    <w:rsid w:val="008E7419"/>
    <w:rsid w:val="009F2E96"/>
    <w:rsid w:val="00B8648A"/>
    <w:rsid w:val="00D31282"/>
    <w:rsid w:val="00F1737E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Kien Vu Duy</cp:lastModifiedBy>
  <cp:revision>2</cp:revision>
  <dcterms:created xsi:type="dcterms:W3CDTF">2022-08-14T19:40:00Z</dcterms:created>
  <dcterms:modified xsi:type="dcterms:W3CDTF">2022-08-14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